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63C74" w14:textId="77777777" w:rsidR="00C834DF" w:rsidRPr="00C834DF" w:rsidRDefault="00C834DF" w:rsidP="003C20F5">
      <w:pPr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kern w:val="0"/>
          <w:lang w:eastAsia="nl-NL"/>
          <w14:ligatures w14:val="none"/>
        </w:rPr>
        <w:t>Supplementary Material</w:t>
      </w:r>
    </w:p>
    <w:p w14:paraId="37F9FD0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</w:pPr>
    </w:p>
    <w:p w14:paraId="0C6D4CBE" w14:textId="77777777" w:rsidR="00C834DF" w:rsidRDefault="00C834DF" w:rsidP="00A27FCB">
      <w:pPr>
        <w:spacing w:after="0" w:line="240" w:lineRule="auto"/>
        <w:rPr>
          <w:rFonts w:ascii="Times New Roman" w:eastAsia="Arial" w:hAnsi="Times New Roman" w:cs="Times New Roman"/>
          <w:b/>
          <w:color w:val="222222"/>
          <w:kern w:val="0"/>
          <w:lang w:eastAsia="nl-NL"/>
          <w14:ligatures w14:val="none"/>
        </w:rPr>
      </w:pPr>
      <w:r w:rsidRPr="00C834DF">
        <w:rPr>
          <w:rFonts w:ascii="Times New Roman" w:eastAsia="Arial" w:hAnsi="Times New Roman" w:cs="Times New Roman"/>
          <w:b/>
          <w:color w:val="222222"/>
          <w:kern w:val="0"/>
          <w:highlight w:val="white"/>
          <w:lang w:eastAsia="nl-NL"/>
          <w14:ligatures w14:val="none"/>
        </w:rPr>
        <w:t>Leveraging Monitoring, Evaluation, and Learning to Scale the Enabling Inclusion</w:t>
      </w: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®</w:t>
      </w:r>
      <w:r w:rsidRPr="00C834DF">
        <w:rPr>
          <w:rFonts w:ascii="Times New Roman" w:eastAsia="Times New Roman" w:hAnsi="Times New Roman" w:cs="Times New Roman"/>
          <w:b/>
          <w:kern w:val="0"/>
          <w:lang w:eastAsia="nl-NL"/>
          <w14:ligatures w14:val="none"/>
        </w:rPr>
        <w:t xml:space="preserve"> </w:t>
      </w:r>
      <w:r w:rsidRPr="00C834DF">
        <w:rPr>
          <w:rFonts w:ascii="Times New Roman" w:eastAsia="Arial" w:hAnsi="Times New Roman" w:cs="Times New Roman"/>
          <w:b/>
          <w:color w:val="222222"/>
          <w:kern w:val="0"/>
          <w:highlight w:val="white"/>
          <w:lang w:eastAsia="nl-NL"/>
          <w14:ligatures w14:val="none"/>
        </w:rPr>
        <w:t>Program for Children with Disabilities in India and Globally</w:t>
      </w:r>
    </w:p>
    <w:p w14:paraId="3B5879AD" w14:textId="77777777" w:rsidR="00A12524" w:rsidRPr="00C834DF" w:rsidRDefault="00A12524" w:rsidP="00A27FCB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eastAsia="nl-NL"/>
          <w14:ligatures w14:val="none"/>
        </w:rPr>
      </w:pPr>
    </w:p>
    <w:p w14:paraId="5825BBE9" w14:textId="77777777" w:rsidR="00C834DF" w:rsidRPr="00C834DF" w:rsidRDefault="00C834DF" w:rsidP="00A27FC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fr-CA"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>Marie Brien</w:t>
      </w:r>
      <w:r w:rsidRPr="00C834DF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fr-CA" w:eastAsia="nl-NL"/>
          <w14:ligatures w14:val="none"/>
        </w:rPr>
        <w:t>*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 xml:space="preserve">, Franzina </w:t>
      </w:r>
      <w:proofErr w:type="spellStart"/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>Coutinho</w:t>
      </w:r>
      <w:proofErr w:type="spellEnd"/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>,</w:t>
      </w:r>
      <w:r w:rsidRPr="00C834DF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fr-CA" w:eastAsia="nl-NL"/>
          <w14:ligatures w14:val="none"/>
        </w:rPr>
        <w:t xml:space="preserve"> 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 xml:space="preserve">Dinesh Krishna, Lotte van der </w:t>
      </w:r>
      <w:proofErr w:type="spellStart"/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>Haar</w:t>
      </w:r>
      <w:proofErr w:type="spellEnd"/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 xml:space="preserve">, Joost de </w:t>
      </w:r>
      <w:proofErr w:type="spellStart"/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>Laat</w:t>
      </w:r>
      <w:proofErr w:type="spellEnd"/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 xml:space="preserve">, Sankara Raman Srinivasan, </w:t>
      </w:r>
      <w:proofErr w:type="spellStart"/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>Navamani</w:t>
      </w:r>
      <w:proofErr w:type="spellEnd"/>
      <w:r w:rsidRPr="00C834DF">
        <w:rPr>
          <w:rFonts w:ascii="Times New Roman" w:eastAsia="Times New Roman" w:hAnsi="Times New Roman" w:cs="Times New Roman"/>
          <w:color w:val="000000"/>
          <w:kern w:val="0"/>
          <w:lang w:val="fr-CA" w:eastAsia="nl-NL"/>
          <w14:ligatures w14:val="none"/>
        </w:rPr>
        <w:t xml:space="preserve"> Venkatachalapathy </w:t>
      </w:r>
      <w:r w:rsidRPr="00C834DF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fr-CA" w:eastAsia="nl-NL"/>
          <w14:ligatures w14:val="none"/>
        </w:rPr>
        <w:t> </w:t>
      </w:r>
    </w:p>
    <w:p w14:paraId="3AA6BDE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val="fr-CA" w:eastAsia="nl-NL"/>
          <w14:ligatures w14:val="none"/>
        </w:rPr>
      </w:pPr>
    </w:p>
    <w:p w14:paraId="2AF98409" w14:textId="48DB9452" w:rsidR="00C834DF" w:rsidRDefault="00C834DF" w:rsidP="00A12524">
      <w:pPr>
        <w:spacing w:after="0" w:line="240" w:lineRule="auto"/>
        <w:rPr>
          <w:rFonts w:ascii="Times New Roman" w:eastAsia="Times New Roman" w:hAnsi="Times New Roman" w:cs="Times New Roman"/>
          <w:kern w:val="0"/>
          <w:lang w:val="fr-FR"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val="fr-FR" w:eastAsia="nl-NL"/>
          <w14:ligatures w14:val="none"/>
        </w:rPr>
        <w:t>*</w:t>
      </w:r>
      <w:proofErr w:type="spellStart"/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val="fr-FR" w:eastAsia="nl-NL"/>
          <w14:ligatures w14:val="none"/>
        </w:rPr>
        <w:t>Correspondence</w:t>
      </w:r>
      <w:proofErr w:type="spellEnd"/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val="fr-FR" w:eastAsia="nl-NL"/>
          <w14:ligatures w14:val="none"/>
        </w:rPr>
        <w:t>:</w:t>
      </w:r>
      <w:r w:rsidRPr="00C834DF">
        <w:rPr>
          <w:rFonts w:ascii="Times New Roman" w:eastAsia="Times New Roman" w:hAnsi="Times New Roman" w:cs="Times New Roman"/>
          <w:kern w:val="0"/>
          <w:lang w:val="fr-FR" w:eastAsia="nl-NL"/>
          <w14:ligatures w14:val="none"/>
        </w:rPr>
        <w:t xml:space="preserve"> 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val="fr-FR" w:eastAsia="nl-NL"/>
          <w14:ligatures w14:val="none"/>
        </w:rPr>
        <w:t>Marie Brien</w:t>
      </w:r>
      <w:r w:rsidRPr="00C834DF">
        <w:rPr>
          <w:rFonts w:ascii="Times New Roman" w:eastAsia="Times New Roman" w:hAnsi="Times New Roman" w:cs="Times New Roman"/>
          <w:kern w:val="0"/>
          <w:lang w:val="fr-FR" w:eastAsia="nl-NL"/>
          <w14:ligatures w14:val="none"/>
        </w:rPr>
        <w:t xml:space="preserve">: </w:t>
      </w:r>
      <w:hyperlink r:id="rId6" w:history="1">
        <w:r w:rsidR="00A12524" w:rsidRPr="00415729">
          <w:rPr>
            <w:rStyle w:val="Hyperlink"/>
            <w:rFonts w:ascii="Times New Roman" w:eastAsia="Times New Roman" w:hAnsi="Times New Roman" w:cs="Times New Roman"/>
            <w:kern w:val="0"/>
            <w:lang w:val="fr-FR" w:eastAsia="nl-NL"/>
            <w14:ligatures w14:val="none"/>
          </w:rPr>
          <w:t>researchassociate@amarseva.org</w:t>
        </w:r>
      </w:hyperlink>
    </w:p>
    <w:p w14:paraId="43AF0B20" w14:textId="77777777" w:rsidR="00A12524" w:rsidRPr="00A12524" w:rsidRDefault="00A12524" w:rsidP="00A12524">
      <w:pPr>
        <w:spacing w:after="0" w:line="240" w:lineRule="auto"/>
        <w:rPr>
          <w:rFonts w:ascii="Times New Roman" w:eastAsia="Times New Roman" w:hAnsi="Times New Roman" w:cs="Times New Roman"/>
          <w:kern w:val="0"/>
          <w:lang w:val="fr-FR" w:eastAsia="nl-NL"/>
          <w14:ligatures w14:val="none"/>
        </w:rPr>
      </w:pPr>
    </w:p>
    <w:p w14:paraId="414B2935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val="fr-FR" w:eastAsia="nl-NL"/>
          <w14:ligatures w14:val="none"/>
        </w:rPr>
      </w:pPr>
    </w:p>
    <w:p w14:paraId="7B78AB3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Table S1. EI Program Indicators Tracked</w:t>
      </w:r>
    </w:p>
    <w:p w14:paraId="5F4D82CC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</w:p>
    <w:p w14:paraId="3B9FA4E6" w14:textId="77777777" w:rsidR="00C834DF" w:rsidRPr="00C834DF" w:rsidRDefault="00C834DF" w:rsidP="00C834DF">
      <w:pPr>
        <w:pBdr>
          <w:bottom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Service Providers</w:t>
      </w:r>
    </w:p>
    <w:p w14:paraId="7685EEC2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Total number of people using the app</w:t>
      </w:r>
    </w:p>
    <w:p w14:paraId="0B257533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Type of providers:</w:t>
      </w:r>
    </w:p>
    <w:p w14:paraId="370DEE95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Program Management and Field Team Leaders</w:t>
      </w:r>
    </w:p>
    <w:p w14:paraId="2C86A7C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Physiotherapists (PTs)</w:t>
      </w:r>
    </w:p>
    <w:p w14:paraId="44DFCC2C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Occupational Therapists (OTs)</w:t>
      </w:r>
    </w:p>
    <w:p w14:paraId="58A87B04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Special educators</w:t>
      </w:r>
    </w:p>
    <w:p w14:paraId="528429C9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Speech trainers/ Speech Therapists / Speech Language Pathologists</w:t>
      </w:r>
    </w:p>
    <w:p w14:paraId="3343DBFD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Community rehabilitation workers </w:t>
      </w:r>
    </w:p>
    <w:p w14:paraId="4D5B35D4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            Developmental Paediatricians</w:t>
      </w:r>
    </w:p>
    <w:p w14:paraId="3F2CD35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Administrators</w:t>
      </w:r>
    </w:p>
    <w:p w14:paraId="35B49BD4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Information Technology managers</w:t>
      </w:r>
    </w:p>
    <w:p w14:paraId="6CCAEB14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</w:p>
    <w:p w14:paraId="3FA96104" w14:textId="77777777" w:rsidR="00C834DF" w:rsidRPr="00C834DF" w:rsidRDefault="00C834DF" w:rsidP="00C834DF">
      <w:pPr>
        <w:pBdr>
          <w:bottom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Screening</w:t>
      </w:r>
    </w:p>
    <w:p w14:paraId="5FFBAEF1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children screened</w:t>
      </w:r>
    </w:p>
    <w:p w14:paraId="5573413F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Age range and gender of children screened</w:t>
      </w:r>
    </w:p>
    <w:p w14:paraId="419AE4B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 xml:space="preserve">% screened with Trivandrum Development Screening Chart (TDSC) </w:t>
      </w:r>
    </w:p>
    <w:p w14:paraId="6E45A16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% screened with the UNICEF Child Functioning Module </w:t>
      </w:r>
    </w:p>
    <w:p w14:paraId="004E444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% screened positive (requiring child rehab / early intervention services)</w:t>
      </w:r>
    </w:p>
    <w:p w14:paraId="559E8A32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</w:p>
    <w:p w14:paraId="3E288CAA" w14:textId="77777777" w:rsidR="00C834DF" w:rsidRPr="00C834DF" w:rsidRDefault="00C834DF" w:rsidP="00C834DF">
      <w:pPr>
        <w:pBdr>
          <w:bottom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Children and Families Served</w:t>
      </w:r>
    </w:p>
    <w:p w14:paraId="34A9183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children receiving child rehab / early intervention services</w:t>
      </w:r>
    </w:p>
    <w:p w14:paraId="5612FA9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caregivers empowered </w:t>
      </w:r>
    </w:p>
    <w:p w14:paraId="3124D31E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children enrolled in school</w:t>
      </w:r>
    </w:p>
    <w:p w14:paraId="6CC3F253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children accessing government benefits (e.g. disability cards, grants)</w:t>
      </w:r>
    </w:p>
    <w:p w14:paraId="34343E7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parents participating in parent groups / self help-groups</w:t>
      </w:r>
    </w:p>
    <w:p w14:paraId="534DD6E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assistive devices provided to children</w:t>
      </w:r>
    </w:p>
    <w:p w14:paraId="6C3AADDD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</w:pPr>
    </w:p>
    <w:p w14:paraId="222CF5D7" w14:textId="77777777" w:rsidR="00C834DF" w:rsidRPr="00C834DF" w:rsidRDefault="00C834DF" w:rsidP="00C834DF">
      <w:pPr>
        <w:pBdr>
          <w:bottom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Awareness Programs</w:t>
      </w:r>
    </w:p>
    <w:p w14:paraId="31E00B01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people attending awareness programs</w:t>
      </w:r>
    </w:p>
    <w:p w14:paraId="7B12ED4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lastRenderedPageBreak/>
        <w:t>Age and gender of attendees</w:t>
      </w:r>
    </w:p>
    <w:p w14:paraId="20263E79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Knowledge, Attitudes and Practices pre and post training surveys</w:t>
      </w:r>
    </w:p>
    <w:p w14:paraId="763774E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</w:p>
    <w:p w14:paraId="488CD706" w14:textId="77777777" w:rsidR="00C834DF" w:rsidRPr="00C834DF" w:rsidRDefault="00C834DF" w:rsidP="00C834DF">
      <w:pPr>
        <w:pBdr>
          <w:bottom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Training Programs</w:t>
      </w:r>
    </w:p>
    <w:p w14:paraId="5E21ED00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# of people attending training programs</w:t>
      </w:r>
    </w:p>
    <w:p w14:paraId="568E0173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Age range and gender of attendees</w:t>
      </w:r>
    </w:p>
    <w:p w14:paraId="20DA7A90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Types of workers (community, health, preschool, school)</w:t>
      </w:r>
    </w:p>
    <w:p w14:paraId="789C9B5C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Knowledge, Attitudes and Practices pre and post training surveys</w:t>
      </w:r>
    </w:p>
    <w:p w14:paraId="2B010957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</w:pPr>
    </w:p>
    <w:p w14:paraId="61D01E41" w14:textId="77777777" w:rsidR="00C834DF" w:rsidRPr="00C834DF" w:rsidRDefault="00C834DF" w:rsidP="00C834DF">
      <w:pPr>
        <w:pBdr>
          <w:bottom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Child Demographic Characteristics</w:t>
      </w:r>
    </w:p>
    <w:p w14:paraId="082580AE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Age at enrolment</w:t>
      </w:r>
    </w:p>
    <w:p w14:paraId="21C63741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Gender</w:t>
      </w:r>
    </w:p>
    <w:p w14:paraId="4C427A40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Enrolled in school at baseline</w:t>
      </w:r>
    </w:p>
    <w:p w14:paraId="2D58C79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Type of school </w:t>
      </w:r>
    </w:p>
    <w:p w14:paraId="5237865F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</w:p>
    <w:p w14:paraId="372ACF37" w14:textId="77777777" w:rsidR="00C834DF" w:rsidRPr="00C834DF" w:rsidRDefault="00C834DF" w:rsidP="00C834DF">
      <w:pPr>
        <w:pBdr>
          <w:bottom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Parent Demographic Characteristics</w:t>
      </w:r>
    </w:p>
    <w:p w14:paraId="005C4F9E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Primary caregiver</w:t>
      </w:r>
    </w:p>
    <w:p w14:paraId="706723AE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Age of primary caregiver</w:t>
      </w:r>
    </w:p>
    <w:p w14:paraId="3FD0CEC3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Religion</w:t>
      </w:r>
    </w:p>
    <w:p w14:paraId="4898DD24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Education</w:t>
      </w:r>
    </w:p>
    <w:p w14:paraId="2B6880CD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Employment</w:t>
      </w:r>
    </w:p>
    <w:p w14:paraId="63220054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Yearly Income </w:t>
      </w:r>
    </w:p>
    <w:p w14:paraId="2A7377C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Below poverty line (Yes / No)</w:t>
      </w:r>
    </w:p>
    <w:p w14:paraId="2AC6B7EE" w14:textId="77777777" w:rsidR="00C834DF" w:rsidRPr="00C834DF" w:rsidRDefault="00C834DF" w:rsidP="00C834D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</w:p>
    <w:p w14:paraId="248AE680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Distribution of Child Impairments in the EI ® Program</w:t>
      </w:r>
    </w:p>
    <w:p w14:paraId="7FB98973" w14:textId="77777777" w:rsidR="00C834DF" w:rsidRPr="00C834DF" w:rsidRDefault="00C834DF" w:rsidP="00C834DF">
      <w:pPr>
        <w:pBdr>
          <w:top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Child Impairments</w:t>
      </w: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 xml:space="preserve"> 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(% of children)</w:t>
      </w:r>
    </w:p>
    <w:p w14:paraId="0BDAEF8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Speech  </w:t>
      </w:r>
    </w:p>
    <w:p w14:paraId="6923AD23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Cognitive</w:t>
      </w:r>
    </w:p>
    <w:p w14:paraId="18B6002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Physical</w:t>
      </w:r>
    </w:p>
    <w:p w14:paraId="19312D0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Behavioural </w:t>
      </w:r>
    </w:p>
    <w:p w14:paraId="0E99B40C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Hearing</w:t>
      </w:r>
    </w:p>
    <w:p w14:paraId="399CFAE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Vision </w:t>
      </w:r>
    </w:p>
    <w:p w14:paraId="5652B295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Child Primary Impairment (% of children) </w:t>
      </w:r>
    </w:p>
    <w:p w14:paraId="3D99D439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Speech </w:t>
      </w:r>
    </w:p>
    <w:p w14:paraId="516F5D3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Cognitive</w:t>
      </w:r>
    </w:p>
    <w:p w14:paraId="3858880F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Physical</w:t>
      </w:r>
    </w:p>
    <w:p w14:paraId="3768894E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Behavioural </w:t>
      </w:r>
    </w:p>
    <w:p w14:paraId="406857B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ab/>
        <w:t>Hearing</w:t>
      </w:r>
    </w:p>
    <w:p w14:paraId="7DF9F44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Disability Diagnosis Category (n)% </w:t>
      </w:r>
    </w:p>
    <w:p w14:paraId="791D17BD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Disability Sub classification (n)%</w:t>
      </w:r>
    </w:p>
    <w:p w14:paraId="6C24A6A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</w:p>
    <w:p w14:paraId="551AD572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 xml:space="preserve">Types of EI® App Intervention Provided </w:t>
      </w:r>
    </w:p>
    <w:p w14:paraId="017B62D7" w14:textId="77777777" w:rsidR="00C834DF" w:rsidRPr="00C834DF" w:rsidRDefault="00C834DF" w:rsidP="00C834DF">
      <w:pPr>
        <w:pBdr>
          <w:top w:val="single" w:sz="4" w:space="1" w:color="000000"/>
        </w:pBd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Physiotherapy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 xml:space="preserve"> Interventions (% of children)  </w:t>
      </w:r>
    </w:p>
    <w:p w14:paraId="758B7F3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</w:t>
      </w:r>
      <w:r w:rsidRPr="00C834DF">
        <w:rPr>
          <w:rFonts w:ascii="Times New Roman" w:eastAsia="Times New Roman" w:hAnsi="Times New Roman" w:cs="Times New Roman"/>
          <w:i/>
          <w:color w:val="000000"/>
          <w:kern w:val="0"/>
          <w:highlight w:val="white"/>
          <w:lang w:eastAsia="nl-NL"/>
          <w14:ligatures w14:val="none"/>
        </w:rPr>
        <w:t>Subclassifications:</w:t>
      </w: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</w:t>
      </w:r>
    </w:p>
    <w:p w14:paraId="039C21CC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lastRenderedPageBreak/>
        <w:t>         Cerebral Palsy</w:t>
      </w:r>
    </w:p>
    <w:p w14:paraId="17C952C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Muscular Dystrophy</w:t>
      </w:r>
    </w:p>
    <w:p w14:paraId="21792A3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Spina Bifida</w:t>
      </w:r>
    </w:p>
    <w:p w14:paraId="4055EB0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Spinal Deformity</w:t>
      </w:r>
    </w:p>
    <w:p w14:paraId="3B266454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CTEV - Clubfoot</w:t>
      </w:r>
    </w:p>
    <w:p w14:paraId="4AE3BCDD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</w:t>
      </w:r>
      <w:proofErr w:type="spellStart"/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Equinus</w:t>
      </w:r>
      <w:proofErr w:type="spellEnd"/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 xml:space="preserve"> deformity</w:t>
      </w:r>
    </w:p>
    <w:p w14:paraId="1DD135A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Erb's Palsy</w:t>
      </w:r>
    </w:p>
    <w:p w14:paraId="7E048A41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Torticollis (Wry Neck)</w:t>
      </w:r>
    </w:p>
    <w:p w14:paraId="0F38D51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Gross Motor</w:t>
      </w:r>
    </w:p>
    <w:p w14:paraId="1254191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Fine Motor</w:t>
      </w:r>
    </w:p>
    <w:p w14:paraId="3F536E9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Special Education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 xml:space="preserve"> Interventions (% of children)  </w:t>
      </w:r>
    </w:p>
    <w:p w14:paraId="7EC715AF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</w:t>
      </w:r>
      <w:r w:rsidRPr="00C834DF">
        <w:rPr>
          <w:rFonts w:ascii="Times New Roman" w:eastAsia="Times New Roman" w:hAnsi="Times New Roman" w:cs="Times New Roman"/>
          <w:i/>
          <w:color w:val="000000"/>
          <w:kern w:val="0"/>
          <w:highlight w:val="white"/>
          <w:lang w:eastAsia="nl-NL"/>
          <w14:ligatures w14:val="none"/>
        </w:rPr>
        <w:t>Subclassifications:</w:t>
      </w: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</w:t>
      </w:r>
    </w:p>
    <w:p w14:paraId="3697D190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Intellectual Disability</w:t>
      </w:r>
    </w:p>
    <w:p w14:paraId="794F45DE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Autism</w:t>
      </w:r>
    </w:p>
    <w:p w14:paraId="71385D91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Cerebral Palsy &amp; Multiple Disability</w:t>
      </w:r>
    </w:p>
    <w:p w14:paraId="1A6A70B3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Attention Deficit Hyperactivity Disorder</w:t>
      </w:r>
    </w:p>
    <w:p w14:paraId="00724199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         </w:t>
      </w: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Low Vision</w:t>
      </w:r>
    </w:p>
    <w:p w14:paraId="3A4B3165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Total Blindness</w:t>
      </w:r>
    </w:p>
    <w:p w14:paraId="71B2CCF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         Deaf and Blind</w:t>
      </w:r>
    </w:p>
    <w:p w14:paraId="736E7D97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bookmarkStart w:id="0" w:name="_heading=h.2et92p0" w:colFirst="0" w:colLast="0"/>
      <w:bookmarkEnd w:id="0"/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Speech, Language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 xml:space="preserve"> and Communication Interventions (% of children</w:t>
      </w: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)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  </w:t>
      </w:r>
    </w:p>
    <w:p w14:paraId="70D503E9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 xml:space="preserve">Environmental Interventions 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(% of children</w:t>
      </w: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)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  </w:t>
      </w:r>
    </w:p>
    <w:p w14:paraId="3703FDCD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 xml:space="preserve">Prevocational Interventions 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(% of children</w:t>
      </w: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)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  </w:t>
      </w:r>
    </w:p>
    <w:p w14:paraId="2F2C7A90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 xml:space="preserve">Vocational Interventions 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(% of children</w:t>
      </w: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)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  </w:t>
      </w:r>
    </w:p>
    <w:p w14:paraId="5866BF07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  <w:t>Inclusion Interventions 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(% of children</w:t>
      </w: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>)</w:t>
      </w:r>
      <w:r w:rsidRPr="00C834DF"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  <w:t>  </w:t>
      </w:r>
    </w:p>
    <w:p w14:paraId="78BB4BC7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</w:p>
    <w:p w14:paraId="44570223" w14:textId="77777777" w:rsidR="00C834DF" w:rsidRPr="00C834DF" w:rsidRDefault="00C834DF" w:rsidP="00C834DF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nl-NL"/>
          <w14:ligatures w14:val="none"/>
        </w:rPr>
        <w:t>Standardized Child Outcomes Measures</w:t>
      </w:r>
    </w:p>
    <w:p w14:paraId="58F9C17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GMFM (Gross Motor Function Measure) which measures gross motor function.</w:t>
      </w:r>
    </w:p>
    <w:p w14:paraId="008000C0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FACP (Functional Assessment Checklist for Programming) which measures personal, social, academic, occupational and recreational domains of development </w:t>
      </w:r>
    </w:p>
    <w:p w14:paraId="49A9654B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MDPS (Madras Developmental Programming System Behavioral Scale) which measures behaviors and milestones across cognitive, social, emotional, and motor skills. </w:t>
      </w:r>
    </w:p>
    <w:p w14:paraId="029FDA2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WEE-FIM (Pediatric Functional Independence Measure) which measures cognition, self-care, mobility and communication. </w:t>
      </w:r>
    </w:p>
    <w:p w14:paraId="498091F6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Additional impairment specific evaluations </w:t>
      </w:r>
    </w:p>
    <w:p w14:paraId="2CAC352C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</w:p>
    <w:p w14:paraId="6580A9E8" w14:textId="77777777" w:rsidR="00C834DF" w:rsidRPr="00C834DF" w:rsidRDefault="00C834DF" w:rsidP="00C834DF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  <w:t xml:space="preserve">Family Outcome Measures </w:t>
      </w:r>
    </w:p>
    <w:p w14:paraId="140309B8" w14:textId="291963F0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COPM (Canadian Occupational Performance Measure) – help parents set therapeutic goals for their child and measures </w:t>
      </w:r>
      <w:r w:rsidR="003B491C"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parents’</w:t>
      </w: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satisfaction and performance of achieving these goals.</w:t>
      </w:r>
    </w:p>
    <w:p w14:paraId="5398828D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CI (Caregiver Child Interaction) - measures interaction between caregivers and their children.</w:t>
      </w:r>
    </w:p>
    <w:p w14:paraId="1CD5499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MCSI (Modified Caregiver Strain Index) - measures strain / stress in caregivers of children with delayed development.</w:t>
      </w:r>
    </w:p>
    <w:p w14:paraId="3D75150D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FES (Family Empowerment Scale) -  measures empowerment in caregivers of children with delayed development.</w:t>
      </w:r>
    </w:p>
    <w:p w14:paraId="4FB55C7A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Parent Program Evaluation Survey </w:t>
      </w:r>
    </w:p>
    <w:p w14:paraId="7BA99C78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l-NL"/>
          <w14:ligatures w14:val="none"/>
        </w:rPr>
      </w:pPr>
    </w:p>
    <w:p w14:paraId="34E493DE" w14:textId="77777777" w:rsidR="00C834DF" w:rsidRPr="00C834DF" w:rsidRDefault="00C834DF" w:rsidP="00C834D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highlight w:val="white"/>
          <w:lang w:eastAsia="nl-NL"/>
          <w14:ligatures w14:val="none"/>
        </w:rPr>
      </w:pPr>
    </w:p>
    <w:p w14:paraId="40097142" w14:textId="77777777" w:rsidR="00C834DF" w:rsidRPr="00C834DF" w:rsidRDefault="00C834DF" w:rsidP="00C834DF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C834DF">
        <w:rPr>
          <w:rFonts w:ascii="Times New Roman" w:eastAsia="Times New Roman" w:hAnsi="Times New Roman" w:cs="Times New Roman"/>
          <w:b/>
          <w:color w:val="000000"/>
          <w:kern w:val="0"/>
          <w:lang w:eastAsia="nl-NL"/>
          <w14:ligatures w14:val="none"/>
        </w:rPr>
        <w:t xml:space="preserve">Table S2. Key Performance Indicators (KPI) for Completion Rate of EI® app Modules 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296"/>
        <w:gridCol w:w="7064"/>
      </w:tblGrid>
      <w:tr w:rsidR="00C834DF" w:rsidRPr="00C834DF" w14:paraId="6E30E84B" w14:textId="77777777" w:rsidTr="00FF4883"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C100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nl-NL"/>
                <w14:ligatures w14:val="none"/>
              </w:rPr>
              <w:t>EI app Module</w:t>
            </w:r>
          </w:p>
        </w:tc>
        <w:tc>
          <w:tcPr>
            <w:tcW w:w="7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F68A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highlight w:val="white"/>
                <w:lang w:eastAsia="nl-NL"/>
                <w14:ligatures w14:val="none"/>
              </w:rPr>
              <w:t>Description of KPI </w:t>
            </w:r>
          </w:p>
        </w:tc>
      </w:tr>
      <w:tr w:rsidR="00C834DF" w:rsidRPr="00C834DF" w14:paraId="4F47D79F" w14:textId="77777777" w:rsidTr="00FF4883"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6F1E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Screening Module</w:t>
            </w:r>
          </w:p>
        </w:tc>
        <w:tc>
          <w:tcPr>
            <w:tcW w:w="7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C510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ercentage of children screened positive / identified with developmental delay that are converted into active service users within the program. </w:t>
            </w:r>
          </w:p>
        </w:tc>
      </w:tr>
      <w:tr w:rsidR="00C834DF" w:rsidRPr="00C834DF" w14:paraId="7DF4E9B7" w14:textId="77777777" w:rsidTr="00FF4883"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BC51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Service User Module</w:t>
            </w:r>
          </w:p>
        </w:tc>
        <w:tc>
          <w:tcPr>
            <w:tcW w:w="7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22D4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ercentage of children with active intervention / treatment plans that are ongoing</w:t>
            </w:r>
          </w:p>
        </w:tc>
      </w:tr>
      <w:tr w:rsidR="00C834DF" w:rsidRPr="00C834DF" w14:paraId="74AAE6EA" w14:textId="77777777" w:rsidTr="00FF4883"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7155B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Assessment module</w:t>
            </w:r>
          </w:p>
        </w:tc>
        <w:tc>
          <w:tcPr>
            <w:tcW w:w="7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11EA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ercentage of children with initial assessments completed (data is broken down by different types of initial assessments) </w:t>
            </w:r>
          </w:p>
        </w:tc>
      </w:tr>
      <w:tr w:rsidR="00C834DF" w:rsidRPr="00C834DF" w14:paraId="325B864E" w14:textId="77777777" w:rsidTr="00FF4883"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A5F4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Family-Centered Care Module</w:t>
            </w:r>
          </w:p>
        </w:tc>
        <w:tc>
          <w:tcPr>
            <w:tcW w:w="7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60B9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ercentage of caregivers with their feedback forms, goal-setting forms, caregiver strain and empowerment indexes completed. </w:t>
            </w:r>
          </w:p>
        </w:tc>
      </w:tr>
      <w:tr w:rsidR="00C834DF" w:rsidRPr="00C834DF" w14:paraId="76585F18" w14:textId="77777777" w:rsidTr="00FF4883"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23CB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Evaluation module</w:t>
            </w:r>
          </w:p>
        </w:tc>
        <w:tc>
          <w:tcPr>
            <w:tcW w:w="7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0B33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ercentage of children with their developmental score evaluations completed (data is broken down by different types of domain specific evaluations) </w:t>
            </w:r>
          </w:p>
        </w:tc>
      </w:tr>
      <w:tr w:rsidR="00C834DF" w:rsidRPr="00C834DF" w14:paraId="4FEA4C42" w14:textId="77777777" w:rsidTr="00FF4883"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0512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Scheduling / Daily activity module </w:t>
            </w:r>
          </w:p>
        </w:tc>
        <w:tc>
          <w:tcPr>
            <w:tcW w:w="7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45FF" w14:textId="77777777" w:rsidR="00C834DF" w:rsidRPr="00C834DF" w:rsidRDefault="00C834DF" w:rsidP="00C834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C834DF">
              <w:rPr>
                <w:rFonts w:ascii="Times New Roman" w:eastAsia="Times New Roman" w:hAnsi="Times New Roman" w:cs="Times New Roman"/>
                <w:color w:val="000000"/>
                <w:kern w:val="0"/>
                <w:lang w:eastAsia="nl-NL"/>
                <w14:ligatures w14:val="none"/>
              </w:rPr>
              <w:t>Percentage of planned service provider therapy and non-therapy activities completed </w:t>
            </w:r>
          </w:p>
        </w:tc>
      </w:tr>
    </w:tbl>
    <w:p w14:paraId="6A7C6D4B" w14:textId="77777777" w:rsidR="00C834DF" w:rsidRPr="00C834DF" w:rsidRDefault="00C834DF" w:rsidP="00C834DF">
      <w:pPr>
        <w:rPr>
          <w:rFonts w:eastAsia="Arial"/>
          <w:b/>
          <w:kern w:val="0"/>
          <w:lang w:eastAsia="nl-NL"/>
          <w14:ligatures w14:val="none"/>
        </w:rPr>
      </w:pPr>
    </w:p>
    <w:p w14:paraId="4279D6F9" w14:textId="77777777" w:rsidR="00C834DF" w:rsidRPr="00C834DF" w:rsidRDefault="00C834DF" w:rsidP="00C834DF">
      <w:pPr>
        <w:spacing w:after="0" w:line="276" w:lineRule="auto"/>
        <w:rPr>
          <w:rFonts w:eastAsia="Arial"/>
          <w:kern w:val="0"/>
          <w:sz w:val="22"/>
          <w:szCs w:val="22"/>
          <w:lang w:eastAsia="nl-NL"/>
          <w14:ligatures w14:val="none"/>
        </w:rPr>
      </w:pPr>
    </w:p>
    <w:p w14:paraId="5DD267F5" w14:textId="77777777" w:rsidR="00BB3D1B" w:rsidRDefault="00BB3D1B"/>
    <w:sectPr w:rsidR="00BB3D1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40AA4" w14:textId="77777777" w:rsidR="00401E47" w:rsidRDefault="00401E47">
      <w:pPr>
        <w:spacing w:after="0" w:line="240" w:lineRule="auto"/>
      </w:pPr>
      <w:r>
        <w:separator/>
      </w:r>
    </w:p>
  </w:endnote>
  <w:endnote w:type="continuationSeparator" w:id="0">
    <w:p w14:paraId="5199390A" w14:textId="77777777" w:rsidR="00401E47" w:rsidRDefault="00401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77545" w14:textId="77777777" w:rsidR="003B491C" w:rsidRDefault="003B49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</w:p>
  <w:p w14:paraId="695A8B2A" w14:textId="77777777" w:rsidR="003B491C" w:rsidRDefault="003B49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199C5D0" w14:textId="77777777" w:rsidR="003B491C" w:rsidRDefault="003B49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629AD" w14:textId="77777777" w:rsidR="00401E47" w:rsidRDefault="00401E47">
      <w:pPr>
        <w:spacing w:after="0" w:line="240" w:lineRule="auto"/>
      </w:pPr>
      <w:r>
        <w:separator/>
      </w:r>
    </w:p>
  </w:footnote>
  <w:footnote w:type="continuationSeparator" w:id="0">
    <w:p w14:paraId="03B52C4A" w14:textId="77777777" w:rsidR="00401E47" w:rsidRDefault="00401E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8EA8B" w14:textId="77777777" w:rsidR="003B491C" w:rsidRDefault="003B49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4DF"/>
    <w:rsid w:val="003B491C"/>
    <w:rsid w:val="003C20F5"/>
    <w:rsid w:val="00401E47"/>
    <w:rsid w:val="00A12524"/>
    <w:rsid w:val="00A27FCB"/>
    <w:rsid w:val="00BB3D1B"/>
    <w:rsid w:val="00C8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F74ED"/>
  <w15:chartTrackingRefBased/>
  <w15:docId w15:val="{56C5B9DC-02E2-4D72-BCAD-DB3267CAB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25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25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esearchassociate@amarseva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08</Words>
  <Characters>4608</Characters>
  <Application>Microsoft Office Word</Application>
  <DocSecurity>0</DocSecurity>
  <Lines>38</Lines>
  <Paragraphs>10</Paragraphs>
  <ScaleCrop>false</ScaleCrop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rien</dc:creator>
  <cp:keywords/>
  <dc:description/>
  <cp:lastModifiedBy>Marie Brien</cp:lastModifiedBy>
  <cp:revision>5</cp:revision>
  <dcterms:created xsi:type="dcterms:W3CDTF">2023-10-15T21:04:00Z</dcterms:created>
  <dcterms:modified xsi:type="dcterms:W3CDTF">2023-10-15T21:54:00Z</dcterms:modified>
</cp:coreProperties>
</file>